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ED2AC" w14:textId="79424313" w:rsidR="00EA3126" w:rsidRPr="00E12714" w:rsidRDefault="00B274E3" w:rsidP="00E12714">
      <w:pPr>
        <w:spacing w:line="360" w:lineRule="auto"/>
        <w:rPr>
          <w:b/>
          <w:bCs/>
        </w:rPr>
      </w:pPr>
      <w:r w:rsidRPr="00B274E3">
        <w:rPr>
          <w:b/>
          <w:bCs/>
        </w:rPr>
        <w:t xml:space="preserve">S1 Table. </w:t>
      </w:r>
      <w:r w:rsidRPr="00C22B01">
        <w:rPr>
          <w:rFonts w:ascii="Arial" w:hAnsi="Arial" w:cs="Arial"/>
          <w:b/>
          <w:bCs/>
          <w:sz w:val="22"/>
          <w:szCs w:val="22"/>
        </w:rPr>
        <w:t>Participants’ additional demographic, health, and socia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EA3126" w14:paraId="278C54B3" w14:textId="77777777" w:rsidTr="00EA3126">
        <w:tc>
          <w:tcPr>
            <w:tcW w:w="5807" w:type="dxa"/>
            <w:shd w:val="clear" w:color="auto" w:fill="D9D9D9" w:themeFill="background1" w:themeFillShade="D9"/>
          </w:tcPr>
          <w:p w14:paraId="2F8BFD27" w14:textId="2D8E4AC3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</w:t>
            </w: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guage </w:t>
            </w:r>
            <w:r w:rsidRPr="00175140">
              <w:rPr>
                <w:rFonts w:ascii="Arial" w:hAnsi="Arial" w:cs="Arial"/>
                <w:sz w:val="22"/>
                <w:szCs w:val="22"/>
              </w:rPr>
              <w:t>(n=103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287B9192" w14:textId="46D6F641" w:rsidR="00EA3126" w:rsidRDefault="00EA3126" w:rsidP="00EA3126">
            <w:pPr>
              <w:spacing w:line="360" w:lineRule="auto"/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EA3126" w14:paraId="35432712" w14:textId="77777777" w:rsidTr="00EA3126">
        <w:tc>
          <w:tcPr>
            <w:tcW w:w="5807" w:type="dxa"/>
          </w:tcPr>
          <w:p w14:paraId="63D57D1B" w14:textId="3FB1E62B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English </w:t>
            </w:r>
          </w:p>
        </w:tc>
        <w:tc>
          <w:tcPr>
            <w:tcW w:w="3209" w:type="dxa"/>
          </w:tcPr>
          <w:p w14:paraId="102D4F2D" w14:textId="26D7CF32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>88 (85%)</w:t>
            </w:r>
          </w:p>
        </w:tc>
      </w:tr>
      <w:tr w:rsidR="00EA3126" w14:paraId="003C416F" w14:textId="77777777" w:rsidTr="00EA3126">
        <w:tc>
          <w:tcPr>
            <w:tcW w:w="5807" w:type="dxa"/>
          </w:tcPr>
          <w:p w14:paraId="761C31E0" w14:textId="40348742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>Other language including British Sign language</w:t>
            </w:r>
          </w:p>
        </w:tc>
        <w:tc>
          <w:tcPr>
            <w:tcW w:w="3209" w:type="dxa"/>
          </w:tcPr>
          <w:p w14:paraId="32B260E7" w14:textId="3A35BD81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>15 (15%)</w:t>
            </w:r>
          </w:p>
        </w:tc>
      </w:tr>
      <w:tr w:rsidR="00EA3126" w14:paraId="3B4D347F" w14:textId="77777777" w:rsidTr="00EA3126">
        <w:tc>
          <w:tcPr>
            <w:tcW w:w="5807" w:type="dxa"/>
            <w:shd w:val="clear" w:color="auto" w:fill="D9D9D9" w:themeFill="background1" w:themeFillShade="D9"/>
          </w:tcPr>
          <w:p w14:paraId="11FB345B" w14:textId="3AB3BF20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nglish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</w:t>
            </w: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guag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oficiency </w:t>
            </w:r>
            <w:r w:rsidRPr="00175140">
              <w:rPr>
                <w:rFonts w:ascii="Arial" w:hAnsi="Arial" w:cs="Arial"/>
                <w:sz w:val="22"/>
                <w:szCs w:val="22"/>
              </w:rPr>
              <w:t>(n=103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6D143549" w14:textId="1CB8107C" w:rsidR="00EA3126" w:rsidRDefault="00EA3126" w:rsidP="00EA3126">
            <w:pPr>
              <w:spacing w:line="360" w:lineRule="auto"/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EA3126" w14:paraId="2FDC84D0" w14:textId="77777777" w:rsidTr="00EA3126">
        <w:tc>
          <w:tcPr>
            <w:tcW w:w="5807" w:type="dxa"/>
          </w:tcPr>
          <w:p w14:paraId="6F0A53B7" w14:textId="5C5D2110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Very well </w:t>
            </w:r>
          </w:p>
        </w:tc>
        <w:tc>
          <w:tcPr>
            <w:tcW w:w="3209" w:type="dxa"/>
          </w:tcPr>
          <w:p w14:paraId="7A3A7662" w14:textId="7BCA4F9B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>85 (83%)</w:t>
            </w:r>
          </w:p>
        </w:tc>
      </w:tr>
      <w:tr w:rsidR="00EA3126" w14:paraId="6B63FF4F" w14:textId="77777777" w:rsidTr="00EA3126">
        <w:tc>
          <w:tcPr>
            <w:tcW w:w="5807" w:type="dxa"/>
          </w:tcPr>
          <w:p w14:paraId="7F8FC22E" w14:textId="1B5CE39F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>Well</w:t>
            </w:r>
          </w:p>
        </w:tc>
        <w:tc>
          <w:tcPr>
            <w:tcW w:w="3209" w:type="dxa"/>
          </w:tcPr>
          <w:p w14:paraId="491951CD" w14:textId="55951D68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>17 (17%)</w:t>
            </w:r>
          </w:p>
        </w:tc>
      </w:tr>
      <w:tr w:rsidR="00EA3126" w14:paraId="7F147BF4" w14:textId="77777777" w:rsidTr="00EA3126">
        <w:tc>
          <w:tcPr>
            <w:tcW w:w="5807" w:type="dxa"/>
          </w:tcPr>
          <w:p w14:paraId="3D87B83D" w14:textId="54960608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>Not well at all</w:t>
            </w:r>
          </w:p>
        </w:tc>
        <w:tc>
          <w:tcPr>
            <w:tcW w:w="3209" w:type="dxa"/>
          </w:tcPr>
          <w:p w14:paraId="1AB3CEE2" w14:textId="1A724649" w:rsidR="00EA3126" w:rsidRDefault="00EA3126" w:rsidP="00EA3126">
            <w:pPr>
              <w:spacing w:line="360" w:lineRule="auto"/>
            </w:pPr>
            <w:r w:rsidRPr="00175140">
              <w:rPr>
                <w:rFonts w:ascii="Arial" w:hAnsi="Arial" w:cs="Arial"/>
                <w:sz w:val="22"/>
                <w:szCs w:val="22"/>
              </w:rPr>
              <w:t>1 (1%)</w:t>
            </w:r>
          </w:p>
        </w:tc>
      </w:tr>
      <w:tr w:rsidR="00EA3126" w14:paraId="65579D65" w14:textId="77777777" w:rsidTr="00EA3126">
        <w:tc>
          <w:tcPr>
            <w:tcW w:w="5807" w:type="dxa"/>
            <w:shd w:val="clear" w:color="auto" w:fill="D9D9D9" w:themeFill="background1" w:themeFillShade="D9"/>
          </w:tcPr>
          <w:p w14:paraId="73D9B8F8" w14:textId="3972E8C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eneral self-rated health status </w:t>
            </w:r>
            <w:r w:rsidRPr="00175140">
              <w:rPr>
                <w:rFonts w:ascii="Arial" w:hAnsi="Arial" w:cs="Arial"/>
                <w:sz w:val="22"/>
                <w:szCs w:val="22"/>
              </w:rPr>
              <w:t>(n=101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0299E7A0" w14:textId="0858ED04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EA3126" w14:paraId="644652D6" w14:textId="77777777" w:rsidTr="00EA3126">
        <w:tc>
          <w:tcPr>
            <w:tcW w:w="5807" w:type="dxa"/>
          </w:tcPr>
          <w:p w14:paraId="15900BE3" w14:textId="56897A4F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Excellent </w:t>
            </w:r>
          </w:p>
        </w:tc>
        <w:tc>
          <w:tcPr>
            <w:tcW w:w="3209" w:type="dxa"/>
          </w:tcPr>
          <w:p w14:paraId="5224AE7A" w14:textId="732609F4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8 (8%)</w:t>
            </w:r>
          </w:p>
        </w:tc>
      </w:tr>
      <w:tr w:rsidR="00EA3126" w14:paraId="1BBE008D" w14:textId="77777777" w:rsidTr="00EA3126">
        <w:tc>
          <w:tcPr>
            <w:tcW w:w="5807" w:type="dxa"/>
          </w:tcPr>
          <w:p w14:paraId="6C0DBE01" w14:textId="1558CD01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Very good </w:t>
            </w:r>
          </w:p>
        </w:tc>
        <w:tc>
          <w:tcPr>
            <w:tcW w:w="3209" w:type="dxa"/>
          </w:tcPr>
          <w:p w14:paraId="663F0C0B" w14:textId="0ABD607B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22 (22%)</w:t>
            </w:r>
          </w:p>
        </w:tc>
      </w:tr>
      <w:tr w:rsidR="00EA3126" w14:paraId="4EC1B247" w14:textId="77777777" w:rsidTr="00EA3126">
        <w:tc>
          <w:tcPr>
            <w:tcW w:w="5807" w:type="dxa"/>
          </w:tcPr>
          <w:p w14:paraId="3E153A23" w14:textId="1E2AFC3E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Good</w:t>
            </w:r>
          </w:p>
        </w:tc>
        <w:tc>
          <w:tcPr>
            <w:tcW w:w="3209" w:type="dxa"/>
          </w:tcPr>
          <w:p w14:paraId="4F641D37" w14:textId="721B9AC8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3 (33%)</w:t>
            </w:r>
          </w:p>
        </w:tc>
      </w:tr>
      <w:tr w:rsidR="00EA3126" w14:paraId="3E219967" w14:textId="77777777" w:rsidTr="00EA3126">
        <w:tc>
          <w:tcPr>
            <w:tcW w:w="5807" w:type="dxa"/>
          </w:tcPr>
          <w:p w14:paraId="59113F63" w14:textId="280DD6B4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Fair</w:t>
            </w:r>
          </w:p>
        </w:tc>
        <w:tc>
          <w:tcPr>
            <w:tcW w:w="3209" w:type="dxa"/>
          </w:tcPr>
          <w:p w14:paraId="05B9A5FD" w14:textId="35F28E62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2 (32%)</w:t>
            </w:r>
          </w:p>
        </w:tc>
      </w:tr>
      <w:tr w:rsidR="00EA3126" w14:paraId="03FFE5E8" w14:textId="77777777" w:rsidTr="00EA3126">
        <w:tc>
          <w:tcPr>
            <w:tcW w:w="5807" w:type="dxa"/>
          </w:tcPr>
          <w:p w14:paraId="287D6958" w14:textId="354D1B05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Poor</w:t>
            </w:r>
          </w:p>
        </w:tc>
        <w:tc>
          <w:tcPr>
            <w:tcW w:w="3209" w:type="dxa"/>
          </w:tcPr>
          <w:p w14:paraId="6E3F0DC3" w14:textId="6A126B5A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6 (6%)</w:t>
            </w:r>
          </w:p>
        </w:tc>
      </w:tr>
      <w:tr w:rsidR="00EA3126" w14:paraId="0B767D97" w14:textId="77777777" w:rsidTr="00EA3126">
        <w:tc>
          <w:tcPr>
            <w:tcW w:w="5807" w:type="dxa"/>
            <w:shd w:val="clear" w:color="auto" w:fill="D9D9D9" w:themeFill="background1" w:themeFillShade="D9"/>
          </w:tcPr>
          <w:p w14:paraId="3A5236DC" w14:textId="5FAD420C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eneral health status compared to 1 year ago </w:t>
            </w:r>
            <w:r w:rsidRPr="00175140">
              <w:rPr>
                <w:rFonts w:ascii="Arial" w:hAnsi="Arial" w:cs="Arial"/>
                <w:sz w:val="22"/>
                <w:szCs w:val="22"/>
              </w:rPr>
              <w:t>(n=101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7F0F5D2D" w14:textId="14CBA4D9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EA3126" w14:paraId="575B1BDA" w14:textId="77777777" w:rsidTr="00EA3126">
        <w:tc>
          <w:tcPr>
            <w:tcW w:w="5807" w:type="dxa"/>
          </w:tcPr>
          <w:p w14:paraId="47F55E63" w14:textId="637FCE2E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Much better now than one year ago</w:t>
            </w:r>
          </w:p>
        </w:tc>
        <w:tc>
          <w:tcPr>
            <w:tcW w:w="3209" w:type="dxa"/>
          </w:tcPr>
          <w:p w14:paraId="2B32CFD0" w14:textId="3915A123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13 (13%)</w:t>
            </w:r>
          </w:p>
        </w:tc>
      </w:tr>
      <w:tr w:rsidR="00EA3126" w14:paraId="770B3D01" w14:textId="77777777" w:rsidTr="00EA3126">
        <w:tc>
          <w:tcPr>
            <w:tcW w:w="5807" w:type="dxa"/>
          </w:tcPr>
          <w:p w14:paraId="3757705C" w14:textId="0DD3A12C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Somewhat better now than one year ago</w:t>
            </w:r>
          </w:p>
        </w:tc>
        <w:tc>
          <w:tcPr>
            <w:tcW w:w="3209" w:type="dxa"/>
          </w:tcPr>
          <w:p w14:paraId="307E4434" w14:textId="0ADAC63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13 (13%)</w:t>
            </w:r>
          </w:p>
        </w:tc>
      </w:tr>
      <w:tr w:rsidR="00EA3126" w14:paraId="0E53BABF" w14:textId="77777777" w:rsidTr="00EA3126">
        <w:tc>
          <w:tcPr>
            <w:tcW w:w="5807" w:type="dxa"/>
          </w:tcPr>
          <w:p w14:paraId="288D243B" w14:textId="05F2EC6C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About the same as one year ago</w:t>
            </w:r>
          </w:p>
        </w:tc>
        <w:tc>
          <w:tcPr>
            <w:tcW w:w="3209" w:type="dxa"/>
          </w:tcPr>
          <w:p w14:paraId="49B3B5D6" w14:textId="5364A6CD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50 (50%)</w:t>
            </w:r>
          </w:p>
        </w:tc>
      </w:tr>
      <w:tr w:rsidR="00EA3126" w14:paraId="29586C23" w14:textId="77777777" w:rsidTr="00EA3126">
        <w:tc>
          <w:tcPr>
            <w:tcW w:w="5807" w:type="dxa"/>
          </w:tcPr>
          <w:p w14:paraId="26CA38D6" w14:textId="575FEFD2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Somewhat worse now than one year ago</w:t>
            </w:r>
          </w:p>
        </w:tc>
        <w:tc>
          <w:tcPr>
            <w:tcW w:w="3209" w:type="dxa"/>
          </w:tcPr>
          <w:p w14:paraId="36F32829" w14:textId="168033F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20 (20%)</w:t>
            </w:r>
          </w:p>
        </w:tc>
      </w:tr>
      <w:tr w:rsidR="00EA3126" w14:paraId="7E86F49E" w14:textId="77777777" w:rsidTr="00EA3126">
        <w:tc>
          <w:tcPr>
            <w:tcW w:w="5807" w:type="dxa"/>
          </w:tcPr>
          <w:p w14:paraId="0B246EF3" w14:textId="4F565B0E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Much worse now than one year ago</w:t>
            </w:r>
          </w:p>
        </w:tc>
        <w:tc>
          <w:tcPr>
            <w:tcW w:w="3209" w:type="dxa"/>
          </w:tcPr>
          <w:p w14:paraId="0FC11D1F" w14:textId="3EEFF723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5 (5%)</w:t>
            </w:r>
          </w:p>
        </w:tc>
      </w:tr>
      <w:tr w:rsidR="00EA3126" w14:paraId="6E49FC2C" w14:textId="77777777" w:rsidTr="00EA3126">
        <w:tc>
          <w:tcPr>
            <w:tcW w:w="5807" w:type="dxa"/>
            <w:shd w:val="clear" w:color="auto" w:fill="D9D9D9" w:themeFill="background1" w:themeFillShade="D9"/>
          </w:tcPr>
          <w:p w14:paraId="50E9C1FD" w14:textId="77777777" w:rsidR="00EA3126" w:rsidRDefault="00EA3126" w:rsidP="00EA312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7B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mmon concurrent health conditions </w:t>
            </w:r>
          </w:p>
          <w:p w14:paraId="638AAA20" w14:textId="32C3FA60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07BD2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007BD2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≥</w:t>
            </w:r>
            <w:r w:rsidRPr="00007BD2">
              <w:rPr>
                <w:rFonts w:ascii="Arial" w:hAnsi="Arial" w:cs="Arial"/>
                <w:b/>
                <w:bCs/>
                <w:sz w:val="22"/>
                <w:szCs w:val="22"/>
              </w:rPr>
              <w:t>30% of sample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59AD740D" w14:textId="23690B32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EA3126" w14:paraId="2F903D05" w14:textId="77777777" w:rsidTr="00EA3126">
        <w:tc>
          <w:tcPr>
            <w:tcW w:w="5807" w:type="dxa"/>
          </w:tcPr>
          <w:p w14:paraId="4776DDB6" w14:textId="0FDF3A3C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Chronic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175140">
              <w:rPr>
                <w:rFonts w:ascii="Arial" w:hAnsi="Arial" w:cs="Arial"/>
                <w:sz w:val="22"/>
                <w:szCs w:val="22"/>
              </w:rPr>
              <w:t>ain - Joint</w:t>
            </w:r>
          </w:p>
        </w:tc>
        <w:tc>
          <w:tcPr>
            <w:tcW w:w="3209" w:type="dxa"/>
          </w:tcPr>
          <w:p w14:paraId="36247459" w14:textId="01C9C4B3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45 (45%)</w:t>
            </w:r>
          </w:p>
        </w:tc>
      </w:tr>
      <w:tr w:rsidR="00EA3126" w14:paraId="62436FA6" w14:textId="77777777" w:rsidTr="00EA3126">
        <w:tc>
          <w:tcPr>
            <w:tcW w:w="5807" w:type="dxa"/>
          </w:tcPr>
          <w:p w14:paraId="7AE871CD" w14:textId="348BC3A5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Chronic pain - </w:t>
            </w:r>
            <w:proofErr w:type="gramStart"/>
            <w:r w:rsidRPr="00175140">
              <w:rPr>
                <w:rFonts w:ascii="Arial" w:hAnsi="Arial" w:cs="Arial"/>
                <w:sz w:val="22"/>
                <w:szCs w:val="22"/>
              </w:rPr>
              <w:t>Soft</w:t>
            </w:r>
            <w:proofErr w:type="gramEnd"/>
            <w:r w:rsidRPr="00175140">
              <w:rPr>
                <w:rFonts w:ascii="Arial" w:hAnsi="Arial" w:cs="Arial"/>
                <w:sz w:val="22"/>
                <w:szCs w:val="22"/>
              </w:rPr>
              <w:t xml:space="preserve"> tissue</w:t>
            </w:r>
          </w:p>
        </w:tc>
        <w:tc>
          <w:tcPr>
            <w:tcW w:w="3209" w:type="dxa"/>
          </w:tcPr>
          <w:p w14:paraId="4262C59A" w14:textId="70DD68C2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42 (42%)</w:t>
            </w:r>
          </w:p>
        </w:tc>
      </w:tr>
      <w:tr w:rsidR="00EA3126" w14:paraId="7BE125FB" w14:textId="77777777" w:rsidTr="00EA3126">
        <w:tc>
          <w:tcPr>
            <w:tcW w:w="5807" w:type="dxa"/>
          </w:tcPr>
          <w:p w14:paraId="4DFF7491" w14:textId="7908C6D2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High cholesterol</w:t>
            </w:r>
          </w:p>
        </w:tc>
        <w:tc>
          <w:tcPr>
            <w:tcW w:w="3209" w:type="dxa"/>
          </w:tcPr>
          <w:p w14:paraId="5C27BF42" w14:textId="60C0592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41 (41%)</w:t>
            </w:r>
          </w:p>
        </w:tc>
      </w:tr>
      <w:tr w:rsidR="00EA3126" w14:paraId="46CB2B3D" w14:textId="77777777" w:rsidTr="00EA3126">
        <w:tc>
          <w:tcPr>
            <w:tcW w:w="5807" w:type="dxa"/>
          </w:tcPr>
          <w:p w14:paraId="5F0DA58B" w14:textId="4E29188A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Mental health condition (depression, anxiety)</w:t>
            </w:r>
          </w:p>
        </w:tc>
        <w:tc>
          <w:tcPr>
            <w:tcW w:w="3209" w:type="dxa"/>
          </w:tcPr>
          <w:p w14:paraId="2994A6AE" w14:textId="199F4B24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7 (37%)</w:t>
            </w:r>
          </w:p>
        </w:tc>
      </w:tr>
      <w:tr w:rsidR="00EA3126" w14:paraId="6A6C06C7" w14:textId="77777777" w:rsidTr="00EA3126">
        <w:tc>
          <w:tcPr>
            <w:tcW w:w="5807" w:type="dxa"/>
          </w:tcPr>
          <w:p w14:paraId="0E187013" w14:textId="0F1251DD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Trouble sleeping</w:t>
            </w:r>
          </w:p>
        </w:tc>
        <w:tc>
          <w:tcPr>
            <w:tcW w:w="3209" w:type="dxa"/>
          </w:tcPr>
          <w:p w14:paraId="5A903C74" w14:textId="4CDB3E16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6 (36%)</w:t>
            </w:r>
          </w:p>
        </w:tc>
      </w:tr>
      <w:tr w:rsidR="00EA3126" w14:paraId="5A717DF2" w14:textId="77777777" w:rsidTr="00EA3126">
        <w:tc>
          <w:tcPr>
            <w:tcW w:w="5807" w:type="dxa"/>
          </w:tcPr>
          <w:p w14:paraId="73A17841" w14:textId="11E9B1AE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High blood pressure</w:t>
            </w:r>
          </w:p>
        </w:tc>
        <w:tc>
          <w:tcPr>
            <w:tcW w:w="3209" w:type="dxa"/>
          </w:tcPr>
          <w:p w14:paraId="148F59B7" w14:textId="4D5211F6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6 (36%)</w:t>
            </w:r>
          </w:p>
        </w:tc>
      </w:tr>
      <w:tr w:rsidR="00EA3126" w14:paraId="0DBE8499" w14:textId="77777777" w:rsidTr="00EA3126">
        <w:tc>
          <w:tcPr>
            <w:tcW w:w="5807" w:type="dxa"/>
          </w:tcPr>
          <w:p w14:paraId="2B7884B8" w14:textId="6087FB95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Problems with sexual pleasure</w:t>
            </w:r>
          </w:p>
        </w:tc>
        <w:tc>
          <w:tcPr>
            <w:tcW w:w="3209" w:type="dxa"/>
          </w:tcPr>
          <w:p w14:paraId="498851FF" w14:textId="5BCB6E93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4 (34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A3126" w14:paraId="1BBA8B10" w14:textId="77777777" w:rsidTr="00EA3126">
        <w:tc>
          <w:tcPr>
            <w:tcW w:w="5807" w:type="dxa"/>
          </w:tcPr>
          <w:p w14:paraId="49CCC23F" w14:textId="265DE960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Migraines or headaches</w:t>
            </w:r>
          </w:p>
        </w:tc>
        <w:tc>
          <w:tcPr>
            <w:tcW w:w="3209" w:type="dxa"/>
          </w:tcPr>
          <w:p w14:paraId="4F44C15A" w14:textId="7BCED7E5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2 (32%)</w:t>
            </w:r>
          </w:p>
        </w:tc>
      </w:tr>
      <w:tr w:rsidR="00EA3126" w14:paraId="24DA3DAD" w14:textId="77777777" w:rsidTr="00EA3126">
        <w:tc>
          <w:tcPr>
            <w:tcW w:w="5807" w:type="dxa"/>
            <w:shd w:val="clear" w:color="auto" w:fill="D9D9D9" w:themeFill="background1" w:themeFillShade="D9"/>
          </w:tcPr>
          <w:p w14:paraId="6370F065" w14:textId="4AF81A9E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bstanc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u</w:t>
            </w: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>s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 past 30 days</w:t>
            </w: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175140">
              <w:rPr>
                <w:rFonts w:ascii="Arial" w:hAnsi="Arial" w:cs="Arial"/>
                <w:sz w:val="22"/>
                <w:szCs w:val="22"/>
              </w:rPr>
              <w:t>(n=101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7EC34926" w14:textId="2B220C0C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EA3126" w14:paraId="4CAF9C87" w14:textId="77777777" w:rsidTr="00EA3126">
        <w:tc>
          <w:tcPr>
            <w:tcW w:w="5807" w:type="dxa"/>
          </w:tcPr>
          <w:p w14:paraId="1D97C0B0" w14:textId="5434EA5F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Cigarette (tobacco, pipe, cigar) 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175140">
              <w:rPr>
                <w:rFonts w:ascii="Arial" w:hAnsi="Arial" w:cs="Arial"/>
                <w:sz w:val="22"/>
                <w:szCs w:val="22"/>
              </w:rPr>
              <w:t>I am a former smoker (have not smoked in the last 30 days)</w:t>
            </w:r>
          </w:p>
        </w:tc>
        <w:tc>
          <w:tcPr>
            <w:tcW w:w="3209" w:type="dxa"/>
          </w:tcPr>
          <w:p w14:paraId="0D101954" w14:textId="7777777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14 (14%)</w:t>
            </w:r>
          </w:p>
          <w:p w14:paraId="61C7E52B" w14:textId="7777777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26" w14:paraId="5464B234" w14:textId="77777777" w:rsidTr="00EA3126">
        <w:tc>
          <w:tcPr>
            <w:tcW w:w="5807" w:type="dxa"/>
          </w:tcPr>
          <w:p w14:paraId="0FAEF0B1" w14:textId="3DA864B0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lastRenderedPageBreak/>
              <w:t xml:space="preserve">Cigarette (tobacco, pipe, cigar)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175140">
              <w:rPr>
                <w:rFonts w:ascii="Arial" w:hAnsi="Arial" w:cs="Arial"/>
                <w:sz w:val="22"/>
                <w:szCs w:val="22"/>
              </w:rPr>
              <w:t xml:space="preserve"> I currently smoke (in the last 30 days)</w:t>
            </w:r>
          </w:p>
        </w:tc>
        <w:tc>
          <w:tcPr>
            <w:tcW w:w="3209" w:type="dxa"/>
          </w:tcPr>
          <w:p w14:paraId="002B7E1F" w14:textId="7777777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5 (5%)</w:t>
            </w:r>
          </w:p>
          <w:p w14:paraId="455476F7" w14:textId="7777777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26" w14:paraId="2DAD07BC" w14:textId="77777777" w:rsidTr="00EA3126">
        <w:tc>
          <w:tcPr>
            <w:tcW w:w="5807" w:type="dxa"/>
          </w:tcPr>
          <w:p w14:paraId="03C1CC1C" w14:textId="1F9217FF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Cigarette (tobacco, pipe, cigar)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175140">
              <w:rPr>
                <w:rFonts w:ascii="Arial" w:hAnsi="Arial" w:cs="Arial"/>
                <w:sz w:val="22"/>
                <w:szCs w:val="22"/>
              </w:rPr>
              <w:t xml:space="preserve"> I smoke occasionally (in the last 30 days)</w:t>
            </w:r>
          </w:p>
        </w:tc>
        <w:tc>
          <w:tcPr>
            <w:tcW w:w="3209" w:type="dxa"/>
          </w:tcPr>
          <w:p w14:paraId="42AF55F9" w14:textId="7777777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1 (1%)</w:t>
            </w:r>
          </w:p>
          <w:p w14:paraId="3CC005D8" w14:textId="7777777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26" w14:paraId="2BB21A1C" w14:textId="77777777" w:rsidTr="00EA3126">
        <w:tc>
          <w:tcPr>
            <w:tcW w:w="5807" w:type="dxa"/>
          </w:tcPr>
          <w:p w14:paraId="04AE8DE4" w14:textId="5B820C7E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Alcohol</w:t>
            </w:r>
          </w:p>
        </w:tc>
        <w:tc>
          <w:tcPr>
            <w:tcW w:w="3209" w:type="dxa"/>
          </w:tcPr>
          <w:p w14:paraId="37860672" w14:textId="27263237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45 (45%)</w:t>
            </w:r>
          </w:p>
        </w:tc>
      </w:tr>
      <w:tr w:rsidR="00EA3126" w14:paraId="2123CC30" w14:textId="77777777" w:rsidTr="00EA3126">
        <w:tc>
          <w:tcPr>
            <w:tcW w:w="5807" w:type="dxa"/>
          </w:tcPr>
          <w:p w14:paraId="75906D5A" w14:textId="7F6125CB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Cannabis </w:t>
            </w:r>
          </w:p>
        </w:tc>
        <w:tc>
          <w:tcPr>
            <w:tcW w:w="3209" w:type="dxa"/>
          </w:tcPr>
          <w:p w14:paraId="40C00244" w14:textId="4CF3D754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(1%) </w:t>
            </w:r>
          </w:p>
        </w:tc>
      </w:tr>
      <w:tr w:rsidR="00EA3126" w14:paraId="784E1008" w14:textId="77777777" w:rsidTr="00EA3126">
        <w:tc>
          <w:tcPr>
            <w:tcW w:w="5807" w:type="dxa"/>
          </w:tcPr>
          <w:p w14:paraId="40659F13" w14:textId="419891A6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Methamphetamines </w:t>
            </w:r>
          </w:p>
        </w:tc>
        <w:tc>
          <w:tcPr>
            <w:tcW w:w="3209" w:type="dxa"/>
          </w:tcPr>
          <w:p w14:paraId="159460B0" w14:textId="151868DF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A3126" w14:paraId="60EBFC65" w14:textId="77777777" w:rsidTr="00EA3126">
        <w:tc>
          <w:tcPr>
            <w:tcW w:w="5807" w:type="dxa"/>
          </w:tcPr>
          <w:p w14:paraId="1A1B7A21" w14:textId="647BE523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Cocaine</w:t>
            </w:r>
          </w:p>
        </w:tc>
        <w:tc>
          <w:tcPr>
            <w:tcW w:w="3209" w:type="dxa"/>
          </w:tcPr>
          <w:p w14:paraId="2B290D32" w14:textId="00125D6A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A3126" w14:paraId="7E3B6F87" w14:textId="77777777" w:rsidTr="00EA3126">
        <w:tc>
          <w:tcPr>
            <w:tcW w:w="5807" w:type="dxa"/>
          </w:tcPr>
          <w:p w14:paraId="2CEB30DC" w14:textId="5B965BFC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Heroin</w:t>
            </w:r>
          </w:p>
        </w:tc>
        <w:tc>
          <w:tcPr>
            <w:tcW w:w="3209" w:type="dxa"/>
          </w:tcPr>
          <w:p w14:paraId="55BE3D1D" w14:textId="3253C065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%)</w:t>
            </w:r>
          </w:p>
        </w:tc>
      </w:tr>
      <w:tr w:rsidR="00EA3126" w14:paraId="636AAAFD" w14:textId="77777777" w:rsidTr="00EA3126">
        <w:tc>
          <w:tcPr>
            <w:tcW w:w="5807" w:type="dxa"/>
          </w:tcPr>
          <w:p w14:paraId="740C2AE3" w14:textId="5208AEBE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Non-prescribed opioids</w:t>
            </w:r>
          </w:p>
        </w:tc>
        <w:tc>
          <w:tcPr>
            <w:tcW w:w="3209" w:type="dxa"/>
          </w:tcPr>
          <w:p w14:paraId="11D6403A" w14:textId="322496E0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EA3126" w14:paraId="6D6F9491" w14:textId="77777777" w:rsidTr="00EA3126">
        <w:tc>
          <w:tcPr>
            <w:tcW w:w="5807" w:type="dxa"/>
          </w:tcPr>
          <w:p w14:paraId="62D6C3C5" w14:textId="40BCDFC6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Other substance use</w:t>
            </w:r>
          </w:p>
        </w:tc>
        <w:tc>
          <w:tcPr>
            <w:tcW w:w="3209" w:type="dxa"/>
          </w:tcPr>
          <w:p w14:paraId="642152BA" w14:textId="28E184F3" w:rsidR="00EA3126" w:rsidRPr="00175140" w:rsidRDefault="00EA3126" w:rsidP="00EA312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 (3%)</w:t>
            </w:r>
          </w:p>
        </w:tc>
      </w:tr>
      <w:tr w:rsidR="00660CC3" w14:paraId="14F91BBC" w14:textId="77777777" w:rsidTr="00660CC3">
        <w:tc>
          <w:tcPr>
            <w:tcW w:w="5807" w:type="dxa"/>
            <w:shd w:val="clear" w:color="auto" w:fill="D9D9D9" w:themeFill="background1" w:themeFillShade="D9"/>
          </w:tcPr>
          <w:p w14:paraId="718C160B" w14:textId="707EF030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>Ha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ufficient money to cover basic needs (food, clothes, heating, accommodation) </w:t>
            </w:r>
            <w:r w:rsidRPr="00175140">
              <w:rPr>
                <w:rFonts w:ascii="Arial" w:hAnsi="Arial" w:cs="Arial"/>
                <w:sz w:val="22"/>
                <w:szCs w:val="22"/>
              </w:rPr>
              <w:t>(n=103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26368781" w14:textId="50D142FE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660CC3" w14:paraId="1B060612" w14:textId="77777777" w:rsidTr="00EA3126">
        <w:tc>
          <w:tcPr>
            <w:tcW w:w="5807" w:type="dxa"/>
          </w:tcPr>
          <w:p w14:paraId="4C3EAB02" w14:textId="0703F726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Most of the time </w:t>
            </w:r>
          </w:p>
        </w:tc>
        <w:tc>
          <w:tcPr>
            <w:tcW w:w="3209" w:type="dxa"/>
          </w:tcPr>
          <w:p w14:paraId="1B33530E" w14:textId="3E2D1D5C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7 (36%)</w:t>
            </w:r>
          </w:p>
        </w:tc>
      </w:tr>
      <w:tr w:rsidR="00660CC3" w14:paraId="3746BF35" w14:textId="77777777" w:rsidTr="00EA3126">
        <w:tc>
          <w:tcPr>
            <w:tcW w:w="5807" w:type="dxa"/>
          </w:tcPr>
          <w:p w14:paraId="31E4DF7F" w14:textId="63CC20DF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75140">
              <w:rPr>
                <w:rFonts w:ascii="Arial" w:hAnsi="Arial" w:cs="Arial"/>
                <w:sz w:val="22"/>
                <w:szCs w:val="22"/>
              </w:rPr>
              <w:t>All of</w:t>
            </w:r>
            <w:proofErr w:type="gramEnd"/>
            <w:r w:rsidRPr="00175140">
              <w:rPr>
                <w:rFonts w:ascii="Arial" w:hAnsi="Arial" w:cs="Arial"/>
                <w:sz w:val="22"/>
                <w:szCs w:val="22"/>
              </w:rPr>
              <w:t xml:space="preserve"> the time</w:t>
            </w:r>
          </w:p>
        </w:tc>
        <w:tc>
          <w:tcPr>
            <w:tcW w:w="3209" w:type="dxa"/>
          </w:tcPr>
          <w:p w14:paraId="345EE367" w14:textId="2915EBAC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0 (29%)</w:t>
            </w:r>
          </w:p>
        </w:tc>
      </w:tr>
      <w:tr w:rsidR="00660CC3" w14:paraId="7850C16A" w14:textId="77777777" w:rsidTr="00EA3126">
        <w:tc>
          <w:tcPr>
            <w:tcW w:w="5807" w:type="dxa"/>
          </w:tcPr>
          <w:p w14:paraId="10FC2A0E" w14:textId="48FEE519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Some of the time</w:t>
            </w:r>
          </w:p>
        </w:tc>
        <w:tc>
          <w:tcPr>
            <w:tcW w:w="3209" w:type="dxa"/>
          </w:tcPr>
          <w:p w14:paraId="34E60B6A" w14:textId="75A7D216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25 (24%)</w:t>
            </w:r>
          </w:p>
        </w:tc>
      </w:tr>
      <w:tr w:rsidR="00660CC3" w14:paraId="64D43E06" w14:textId="77777777" w:rsidTr="00EA3126">
        <w:tc>
          <w:tcPr>
            <w:tcW w:w="5807" w:type="dxa"/>
          </w:tcPr>
          <w:p w14:paraId="63A1ACA2" w14:textId="4233864F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3209" w:type="dxa"/>
          </w:tcPr>
          <w:p w14:paraId="4C68A023" w14:textId="4DB46954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11 (11%)</w:t>
            </w:r>
          </w:p>
        </w:tc>
      </w:tr>
      <w:tr w:rsidR="00660CC3" w14:paraId="4816754B" w14:textId="77777777" w:rsidTr="00660CC3">
        <w:tc>
          <w:tcPr>
            <w:tcW w:w="5807" w:type="dxa"/>
            <w:shd w:val="clear" w:color="auto" w:fill="D9D9D9" w:themeFill="background1" w:themeFillShade="D9"/>
          </w:tcPr>
          <w:p w14:paraId="033A017F" w14:textId="5F9A4EB9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lationship status </w:t>
            </w:r>
            <w:r w:rsidRPr="00175140">
              <w:rPr>
                <w:rFonts w:ascii="Arial" w:hAnsi="Arial" w:cs="Arial"/>
                <w:sz w:val="22"/>
                <w:szCs w:val="22"/>
              </w:rPr>
              <w:t>(n=103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6358287F" w14:textId="3DCAE78C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660CC3" w14:paraId="390F669B" w14:textId="77777777" w:rsidTr="00EA3126">
        <w:tc>
          <w:tcPr>
            <w:tcW w:w="5807" w:type="dxa"/>
          </w:tcPr>
          <w:p w14:paraId="02EAE88A" w14:textId="2C21C59F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 xml:space="preserve">Single, never married or never registered a civil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175140">
              <w:rPr>
                <w:rFonts w:ascii="Arial" w:hAnsi="Arial" w:cs="Arial"/>
                <w:sz w:val="22"/>
                <w:szCs w:val="22"/>
              </w:rPr>
              <w:t>artnership</w:t>
            </w:r>
          </w:p>
        </w:tc>
        <w:tc>
          <w:tcPr>
            <w:tcW w:w="3209" w:type="dxa"/>
          </w:tcPr>
          <w:p w14:paraId="26A71D7C" w14:textId="77777777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35 (34%)</w:t>
            </w:r>
          </w:p>
          <w:p w14:paraId="08E7A0C5" w14:textId="77777777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0CC3" w14:paraId="178E538B" w14:textId="77777777" w:rsidTr="00EA3126">
        <w:tc>
          <w:tcPr>
            <w:tcW w:w="5807" w:type="dxa"/>
          </w:tcPr>
          <w:p w14:paraId="5EB760C3" w14:textId="7422E4C7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3209" w:type="dxa"/>
          </w:tcPr>
          <w:p w14:paraId="3C07EFFB" w14:textId="79AF921D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29 (28%)</w:t>
            </w:r>
          </w:p>
        </w:tc>
      </w:tr>
      <w:tr w:rsidR="00660CC3" w14:paraId="6B44F58C" w14:textId="77777777" w:rsidTr="00EA3126">
        <w:tc>
          <w:tcPr>
            <w:tcW w:w="5807" w:type="dxa"/>
          </w:tcPr>
          <w:p w14:paraId="63972778" w14:textId="5F854B0F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Divorced</w:t>
            </w:r>
          </w:p>
        </w:tc>
        <w:tc>
          <w:tcPr>
            <w:tcW w:w="3209" w:type="dxa"/>
          </w:tcPr>
          <w:p w14:paraId="38D1FF89" w14:textId="179D6747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14 (14%)</w:t>
            </w:r>
          </w:p>
        </w:tc>
      </w:tr>
      <w:tr w:rsidR="00660CC3" w14:paraId="44AD916F" w14:textId="77777777" w:rsidTr="00EA3126">
        <w:tc>
          <w:tcPr>
            <w:tcW w:w="5807" w:type="dxa"/>
          </w:tcPr>
          <w:p w14:paraId="5FCC19C3" w14:textId="0C8FC6B1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3209" w:type="dxa"/>
          </w:tcPr>
          <w:p w14:paraId="340526C8" w14:textId="02C63B1D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12 (12%)</w:t>
            </w:r>
          </w:p>
        </w:tc>
      </w:tr>
      <w:tr w:rsidR="00660CC3" w14:paraId="70FE4662" w14:textId="77777777" w:rsidTr="00EA3126">
        <w:tc>
          <w:tcPr>
            <w:tcW w:w="5807" w:type="dxa"/>
          </w:tcPr>
          <w:p w14:paraId="78B69D52" w14:textId="09D66D9A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Separated, but legally still married</w:t>
            </w:r>
          </w:p>
        </w:tc>
        <w:tc>
          <w:tcPr>
            <w:tcW w:w="3209" w:type="dxa"/>
          </w:tcPr>
          <w:p w14:paraId="10BE5637" w14:textId="02376AEB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7 (7%)</w:t>
            </w:r>
          </w:p>
        </w:tc>
      </w:tr>
      <w:tr w:rsidR="00660CC3" w14:paraId="2449C9B2" w14:textId="77777777" w:rsidTr="00EA3126">
        <w:tc>
          <w:tcPr>
            <w:tcW w:w="5807" w:type="dxa"/>
          </w:tcPr>
          <w:p w14:paraId="2ADE6EEF" w14:textId="230D65CC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In a registered civil partnership</w:t>
            </w:r>
          </w:p>
        </w:tc>
        <w:tc>
          <w:tcPr>
            <w:tcW w:w="3209" w:type="dxa"/>
          </w:tcPr>
          <w:p w14:paraId="32528F22" w14:textId="540702AE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4 (4%)</w:t>
            </w:r>
          </w:p>
        </w:tc>
      </w:tr>
      <w:tr w:rsidR="00660CC3" w14:paraId="27C934B5" w14:textId="77777777" w:rsidTr="00EA3126">
        <w:tc>
          <w:tcPr>
            <w:tcW w:w="5807" w:type="dxa"/>
          </w:tcPr>
          <w:p w14:paraId="3FA90324" w14:textId="2BFEA04F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Formally in a civil partnership which is now legally dissolved</w:t>
            </w:r>
          </w:p>
        </w:tc>
        <w:tc>
          <w:tcPr>
            <w:tcW w:w="3209" w:type="dxa"/>
          </w:tcPr>
          <w:p w14:paraId="51EA6248" w14:textId="6258BB08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2 (2%)</w:t>
            </w:r>
          </w:p>
        </w:tc>
      </w:tr>
      <w:tr w:rsidR="00660CC3" w14:paraId="419926D4" w14:textId="77777777" w:rsidTr="00660CC3">
        <w:tc>
          <w:tcPr>
            <w:tcW w:w="5807" w:type="dxa"/>
            <w:shd w:val="clear" w:color="auto" w:fill="D9D9D9" w:themeFill="background1" w:themeFillShade="D9"/>
          </w:tcPr>
          <w:p w14:paraId="4C05341A" w14:textId="4C5F8C17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re and support responsibilitie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or others </w:t>
            </w:r>
            <w:r w:rsidRPr="00175140">
              <w:rPr>
                <w:rFonts w:ascii="Arial" w:hAnsi="Arial" w:cs="Arial"/>
                <w:sz w:val="22"/>
                <w:szCs w:val="22"/>
              </w:rPr>
              <w:t>(n=103)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14:paraId="7EACADEC" w14:textId="088E35E9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741F">
              <w:rPr>
                <w:rFonts w:ascii="Arial" w:hAnsi="Arial" w:cs="Arial"/>
                <w:b/>
                <w:bCs/>
                <w:sz w:val="22"/>
                <w:szCs w:val="22"/>
              </w:rPr>
              <w:t>Number (%)</w:t>
            </w:r>
          </w:p>
        </w:tc>
      </w:tr>
      <w:tr w:rsidR="00660CC3" w14:paraId="15C9E04F" w14:textId="77777777" w:rsidTr="00EA3126">
        <w:tc>
          <w:tcPr>
            <w:tcW w:w="5807" w:type="dxa"/>
          </w:tcPr>
          <w:p w14:paraId="13CF72B2" w14:textId="52B6E02B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3209" w:type="dxa"/>
          </w:tcPr>
          <w:p w14:paraId="186FD84E" w14:textId="4CC2B81F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70 (68%)</w:t>
            </w:r>
          </w:p>
        </w:tc>
      </w:tr>
      <w:tr w:rsidR="00660CC3" w14:paraId="64474CD8" w14:textId="77777777" w:rsidTr="00EA3126">
        <w:tc>
          <w:tcPr>
            <w:tcW w:w="5807" w:type="dxa"/>
          </w:tcPr>
          <w:p w14:paraId="292BD2E8" w14:textId="651E69AE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Yes, 1-19 hour a week</w:t>
            </w:r>
          </w:p>
        </w:tc>
        <w:tc>
          <w:tcPr>
            <w:tcW w:w="3209" w:type="dxa"/>
          </w:tcPr>
          <w:p w14:paraId="1146CD86" w14:textId="5AC9320B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20 (19%)</w:t>
            </w:r>
          </w:p>
        </w:tc>
      </w:tr>
      <w:tr w:rsidR="00660CC3" w14:paraId="16AD6C72" w14:textId="77777777" w:rsidTr="00EA3126">
        <w:tc>
          <w:tcPr>
            <w:tcW w:w="5807" w:type="dxa"/>
          </w:tcPr>
          <w:p w14:paraId="0CF1A104" w14:textId="7391B72B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Yes, 20-49 hours a week</w:t>
            </w:r>
          </w:p>
        </w:tc>
        <w:tc>
          <w:tcPr>
            <w:tcW w:w="3209" w:type="dxa"/>
          </w:tcPr>
          <w:p w14:paraId="2CBAD5EB" w14:textId="382CF165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11 (11%)</w:t>
            </w:r>
          </w:p>
        </w:tc>
      </w:tr>
      <w:tr w:rsidR="00660CC3" w14:paraId="4BC03933" w14:textId="77777777" w:rsidTr="00EA3126">
        <w:tc>
          <w:tcPr>
            <w:tcW w:w="5807" w:type="dxa"/>
          </w:tcPr>
          <w:p w14:paraId="7558870A" w14:textId="2F358470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Yes, 50 or more hours a week</w:t>
            </w:r>
          </w:p>
        </w:tc>
        <w:tc>
          <w:tcPr>
            <w:tcW w:w="3209" w:type="dxa"/>
          </w:tcPr>
          <w:p w14:paraId="60417F5F" w14:textId="332680E0" w:rsidR="00660CC3" w:rsidRPr="00175140" w:rsidRDefault="00660CC3" w:rsidP="00660CC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75140">
              <w:rPr>
                <w:rFonts w:ascii="Arial" w:hAnsi="Arial" w:cs="Arial"/>
                <w:sz w:val="22"/>
                <w:szCs w:val="22"/>
              </w:rPr>
              <w:t>2 (2%)</w:t>
            </w:r>
          </w:p>
        </w:tc>
      </w:tr>
    </w:tbl>
    <w:p w14:paraId="6D89E8BD" w14:textId="77777777" w:rsidR="00EA3126" w:rsidRDefault="00EA3126"/>
    <w:sectPr w:rsidR="00EA3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1F"/>
    <w:rsid w:val="00007231"/>
    <w:rsid w:val="00007BD2"/>
    <w:rsid w:val="000355F1"/>
    <w:rsid w:val="00090492"/>
    <w:rsid w:val="00193037"/>
    <w:rsid w:val="001D663B"/>
    <w:rsid w:val="00202013"/>
    <w:rsid w:val="00235D13"/>
    <w:rsid w:val="00274070"/>
    <w:rsid w:val="002D3192"/>
    <w:rsid w:val="002E62B3"/>
    <w:rsid w:val="002F3DB7"/>
    <w:rsid w:val="0031373A"/>
    <w:rsid w:val="003156E5"/>
    <w:rsid w:val="003212A2"/>
    <w:rsid w:val="00410549"/>
    <w:rsid w:val="00416369"/>
    <w:rsid w:val="00456DD8"/>
    <w:rsid w:val="004664CA"/>
    <w:rsid w:val="00492322"/>
    <w:rsid w:val="00537196"/>
    <w:rsid w:val="005658BA"/>
    <w:rsid w:val="005E5910"/>
    <w:rsid w:val="006110AE"/>
    <w:rsid w:val="00626D09"/>
    <w:rsid w:val="00641BD4"/>
    <w:rsid w:val="00652B02"/>
    <w:rsid w:val="00660CC3"/>
    <w:rsid w:val="006657CB"/>
    <w:rsid w:val="00701315"/>
    <w:rsid w:val="00723D79"/>
    <w:rsid w:val="00760937"/>
    <w:rsid w:val="00786ED9"/>
    <w:rsid w:val="0079741F"/>
    <w:rsid w:val="007B5C31"/>
    <w:rsid w:val="007B7616"/>
    <w:rsid w:val="007C14BC"/>
    <w:rsid w:val="007C3A97"/>
    <w:rsid w:val="008018BC"/>
    <w:rsid w:val="008C3CCE"/>
    <w:rsid w:val="0090664A"/>
    <w:rsid w:val="009403D5"/>
    <w:rsid w:val="009F5828"/>
    <w:rsid w:val="00A04723"/>
    <w:rsid w:val="00A0713B"/>
    <w:rsid w:val="00A43297"/>
    <w:rsid w:val="00B274E3"/>
    <w:rsid w:val="00BC0EB9"/>
    <w:rsid w:val="00C1743C"/>
    <w:rsid w:val="00C22B01"/>
    <w:rsid w:val="00C505FD"/>
    <w:rsid w:val="00C65849"/>
    <w:rsid w:val="00C65DB5"/>
    <w:rsid w:val="00C828ED"/>
    <w:rsid w:val="00C82AFA"/>
    <w:rsid w:val="00CB1D63"/>
    <w:rsid w:val="00D30D0F"/>
    <w:rsid w:val="00D44647"/>
    <w:rsid w:val="00DA11A8"/>
    <w:rsid w:val="00DD75D8"/>
    <w:rsid w:val="00E12714"/>
    <w:rsid w:val="00E26F55"/>
    <w:rsid w:val="00E6774C"/>
    <w:rsid w:val="00E9158A"/>
    <w:rsid w:val="00EA3126"/>
    <w:rsid w:val="00EA41E8"/>
    <w:rsid w:val="00F61553"/>
    <w:rsid w:val="00FA3EB0"/>
    <w:rsid w:val="00FA6B6F"/>
    <w:rsid w:val="00FF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DADF7"/>
  <w15:chartTrackingRefBased/>
  <w15:docId w15:val="{C0AA7F73-367F-3445-9611-69499F82F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41F"/>
  </w:style>
  <w:style w:type="paragraph" w:styleId="Heading1">
    <w:name w:val="heading 1"/>
    <w:basedOn w:val="Normal"/>
    <w:next w:val="Normal"/>
    <w:link w:val="Heading1Char"/>
    <w:uiPriority w:val="9"/>
    <w:qFormat/>
    <w:rsid w:val="00797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4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4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4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4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4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4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4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4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4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4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4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4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4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4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4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4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4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4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4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4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4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7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07B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1807</Characters>
  <Application>Microsoft Office Word</Application>
  <DocSecurity>0</DocSecurity>
  <Lines>127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arren (CHELSEA AND WESTMINSTER HOSPITAL NHS FOUNDATION TRUST)</dc:creator>
  <cp:keywords/>
  <dc:description/>
  <cp:lastModifiedBy>BROWN, Darren (CHELSEA AND WESTMINSTER HOSPITAL NHS FOUNDATION TRUST)</cp:lastModifiedBy>
  <cp:revision>2</cp:revision>
  <dcterms:created xsi:type="dcterms:W3CDTF">2026-02-05T11:53:00Z</dcterms:created>
  <dcterms:modified xsi:type="dcterms:W3CDTF">2026-02-05T11:53:00Z</dcterms:modified>
</cp:coreProperties>
</file>